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48" w:type="dxa"/>
        <w:tblInd w:w="-1159" w:type="dxa"/>
        <w:tblLook w:val="04A0" w:firstRow="1" w:lastRow="0" w:firstColumn="1" w:lastColumn="0" w:noHBand="0" w:noVBand="1"/>
      </w:tblPr>
      <w:tblGrid>
        <w:gridCol w:w="1020"/>
        <w:gridCol w:w="3258"/>
        <w:gridCol w:w="1559"/>
        <w:gridCol w:w="1418"/>
        <w:gridCol w:w="1417"/>
        <w:gridCol w:w="1276"/>
      </w:tblGrid>
      <w:tr w:rsidR="00B42A02" w:rsidRPr="007A3759" w:rsidTr="008B220A">
        <w:trPr>
          <w:trHeight w:val="375"/>
        </w:trPr>
        <w:tc>
          <w:tcPr>
            <w:tcW w:w="994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upplementary Table 1. Detailed information of each monitoring site.</w:t>
            </w:r>
          </w:p>
        </w:tc>
      </w:tr>
      <w:tr w:rsidR="00B42A02" w:rsidRPr="007A3759" w:rsidTr="008B220A">
        <w:trPr>
          <w:trHeight w:val="63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onitoring s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Water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ongitude (°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atitude (°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2A02" w:rsidRPr="007A3759" w:rsidRDefault="00B42A02" w:rsidP="000A3FF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Elevation</w:t>
            </w:r>
            <w:r w:rsidR="000A3FF8"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range</w:t>
            </w:r>
            <w:r w:rsidRPr="007A375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(m)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zi estua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zi Riv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2636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-34.5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uchi (middle branch) est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chi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30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5-32.4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uchi (Tuojiang river) est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chi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32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0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3-32.5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uchi (east branch) estua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chi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80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3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0-30.4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ting Lake outl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ngting La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.07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-29.1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gate of Hongshuiga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tze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9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2-34.5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gate of Tanzike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tze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90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-34.0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gate of Sizhiq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tze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91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-30.8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gate of Liuzhiq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tze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91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-31.0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gate of Jingjiang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tze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2.95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-33.0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gate of Be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tze Ri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.02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0-31.8</w:t>
            </w:r>
          </w:p>
        </w:tc>
      </w:tr>
      <w:tr w:rsidR="00B42A02" w:rsidRPr="007A3759" w:rsidTr="008B220A">
        <w:trPr>
          <w:trHeight w:val="315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ter gate of Aiwe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gtze 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3.051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45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2A02" w:rsidRPr="007A3759" w:rsidRDefault="00B42A02" w:rsidP="00B42A0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A375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-31.3</w:t>
            </w:r>
          </w:p>
        </w:tc>
        <w:bookmarkStart w:id="0" w:name="_GoBack"/>
        <w:bookmarkEnd w:id="0"/>
      </w:tr>
    </w:tbl>
    <w:p w:rsidR="001A7F1A" w:rsidRDefault="001A7F1A"/>
    <w:sectPr w:rsidR="001A7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787" w:rsidRDefault="00A90787" w:rsidP="002C1FCD">
      <w:r>
        <w:separator/>
      </w:r>
    </w:p>
  </w:endnote>
  <w:endnote w:type="continuationSeparator" w:id="0">
    <w:p w:rsidR="00A90787" w:rsidRDefault="00A90787" w:rsidP="002C1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787" w:rsidRDefault="00A90787" w:rsidP="002C1FCD">
      <w:r>
        <w:separator/>
      </w:r>
    </w:p>
  </w:footnote>
  <w:footnote w:type="continuationSeparator" w:id="0">
    <w:p w:rsidR="00A90787" w:rsidRDefault="00A90787" w:rsidP="002C1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05F"/>
    <w:rsid w:val="000A3FF8"/>
    <w:rsid w:val="001A7F1A"/>
    <w:rsid w:val="002C1FCD"/>
    <w:rsid w:val="0043090B"/>
    <w:rsid w:val="007A3759"/>
    <w:rsid w:val="008B220A"/>
    <w:rsid w:val="0095478F"/>
    <w:rsid w:val="00A4587D"/>
    <w:rsid w:val="00A90787"/>
    <w:rsid w:val="00B42A02"/>
    <w:rsid w:val="00CA23A3"/>
    <w:rsid w:val="00D46297"/>
    <w:rsid w:val="00D6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203B3A-6240-4D59-BCAA-B21A8881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1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1F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1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1F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4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红专</dc:creator>
  <cp:keywords/>
  <dc:description/>
  <cp:lastModifiedBy>谭红专</cp:lastModifiedBy>
  <cp:revision>7</cp:revision>
  <dcterms:created xsi:type="dcterms:W3CDTF">2017-01-09T12:43:00Z</dcterms:created>
  <dcterms:modified xsi:type="dcterms:W3CDTF">2017-01-15T11:39:00Z</dcterms:modified>
</cp:coreProperties>
</file>